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340" w:type="dxa"/>
        <w:tblLook w:val="04A0" w:firstRow="1" w:lastRow="0" w:firstColumn="1" w:lastColumn="0" w:noHBand="0" w:noVBand="1"/>
      </w:tblPr>
      <w:tblGrid>
        <w:gridCol w:w="1816"/>
        <w:gridCol w:w="1273"/>
        <w:gridCol w:w="2251"/>
      </w:tblGrid>
      <w:tr w:rsidR="00CA1A98" w:rsidRPr="00CA1A98" w14:paraId="5C19F90D" w14:textId="77777777" w:rsidTr="00CA1A98">
        <w:trPr>
          <w:trHeight w:val="315"/>
        </w:trPr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89A9" w14:textId="67FAA6CA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oanalytic Research Cor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ssays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of BHB </w:t>
            </w: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3 </w:t>
            </w:r>
            <w:proofErr w:type="spellStart"/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ks</w:t>
            </w:r>
            <w:proofErr w:type="spellEnd"/>
          </w:p>
        </w:tc>
      </w:tr>
      <w:tr w:rsidR="00CA1A98" w:rsidRPr="00CA1A98" w14:paraId="67D5AE08" w14:textId="77777777" w:rsidTr="00CA1A98">
        <w:trPr>
          <w:trHeight w:val="315"/>
        </w:trPr>
        <w:tc>
          <w:tcPr>
            <w:tcW w:w="5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4DB3" w14:textId="683C8982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fter Keto Mojo </w:t>
            </w:r>
            <w:proofErr w:type="gramStart"/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 &lt;</w:t>
            </w:r>
            <w:proofErr w:type="gramEnd"/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1sec after bleeding)</w:t>
            </w:r>
          </w:p>
        </w:tc>
      </w:tr>
      <w:tr w:rsidR="00CA1A98" w:rsidRPr="00CA1A98" w14:paraId="28B8BE2A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593A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A5C443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obi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0F0A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eto Mojo</w:t>
            </w:r>
          </w:p>
        </w:tc>
      </w:tr>
      <w:tr w:rsidR="00CA1A98" w:rsidRPr="00CA1A98" w14:paraId="6B173D01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0854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A06BC2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HB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EB3C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HB mM</w:t>
            </w:r>
          </w:p>
        </w:tc>
      </w:tr>
      <w:tr w:rsidR="00CA1A98" w:rsidRPr="00CA1A98" w14:paraId="74D44AE5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31E4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62F2A3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25F7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</w:t>
            </w:r>
          </w:p>
        </w:tc>
      </w:tr>
      <w:tr w:rsidR="00CA1A98" w:rsidRPr="00CA1A98" w14:paraId="620262B4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2F0D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FBC2F1" w14:textId="028AB9AD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5A62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</w:t>
            </w:r>
          </w:p>
        </w:tc>
      </w:tr>
      <w:tr w:rsidR="00CA1A98" w:rsidRPr="00CA1A98" w14:paraId="5D367282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6C09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EA442D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40F2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</w:t>
            </w:r>
          </w:p>
        </w:tc>
      </w:tr>
      <w:tr w:rsidR="00CA1A98" w:rsidRPr="00CA1A98" w14:paraId="76188979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C2F7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EB3A20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A08A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</w:t>
            </w:r>
          </w:p>
        </w:tc>
      </w:tr>
      <w:tr w:rsidR="00CA1A98" w:rsidRPr="00CA1A98" w14:paraId="2E3AA2B2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E1C4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07EAF4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68CF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</w:t>
            </w:r>
          </w:p>
        </w:tc>
      </w:tr>
      <w:tr w:rsidR="00CA1A98" w:rsidRPr="00CA1A98" w14:paraId="4D3AE876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43CF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B61811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2308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</w:t>
            </w:r>
          </w:p>
        </w:tc>
      </w:tr>
      <w:tr w:rsidR="00CA1A98" w:rsidRPr="00CA1A98" w14:paraId="449881A4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C8C3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C6CF23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3394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</w:t>
            </w:r>
          </w:p>
        </w:tc>
      </w:tr>
      <w:tr w:rsidR="00CA1A98" w:rsidRPr="00CA1A98" w14:paraId="306F8D68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585B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F4647D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E98C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</w:t>
            </w:r>
          </w:p>
        </w:tc>
      </w:tr>
      <w:tr w:rsidR="00CA1A98" w:rsidRPr="00CA1A98" w14:paraId="33039149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97D6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 0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1DCA67" w14:textId="1F01C8D0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AD34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</w:t>
            </w:r>
          </w:p>
        </w:tc>
      </w:tr>
      <w:tr w:rsidR="00CA1A98" w:rsidRPr="00CA1A98" w14:paraId="0C9FC4AD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7EDA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 0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B44929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8D2C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</w:t>
            </w:r>
          </w:p>
        </w:tc>
      </w:tr>
      <w:tr w:rsidR="00CA1A98" w:rsidRPr="00CA1A98" w14:paraId="270BE844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E5B4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 0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A127D2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7FAC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</w:t>
            </w:r>
          </w:p>
        </w:tc>
      </w:tr>
      <w:tr w:rsidR="00CA1A98" w:rsidRPr="00CA1A98" w14:paraId="5C23EB5F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3912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 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CC1C23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5830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</w:t>
            </w:r>
          </w:p>
        </w:tc>
      </w:tr>
      <w:tr w:rsidR="00CA1A98" w:rsidRPr="00CA1A98" w14:paraId="49002DF4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95B8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 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C19780" w14:textId="2281986D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D34E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</w:t>
            </w:r>
          </w:p>
        </w:tc>
      </w:tr>
      <w:tr w:rsidR="00CA1A98" w:rsidRPr="00CA1A98" w14:paraId="24616292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C295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 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0898E8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E0C2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</w:t>
            </w:r>
          </w:p>
        </w:tc>
      </w:tr>
      <w:tr w:rsidR="00CA1A98" w:rsidRPr="00CA1A98" w14:paraId="74B2106A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4AB0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 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B11F00" w14:textId="60C1554D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0D68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</w:t>
            </w:r>
          </w:p>
        </w:tc>
      </w:tr>
      <w:tr w:rsidR="00CA1A98" w:rsidRPr="00CA1A98" w14:paraId="70D8FF14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B734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 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7D3A1B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ED29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</w:t>
            </w:r>
          </w:p>
        </w:tc>
      </w:tr>
      <w:tr w:rsidR="00CA1A98" w:rsidRPr="00CA1A98" w14:paraId="792EF4AC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A384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93E587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5F6F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3</w:t>
            </w:r>
          </w:p>
        </w:tc>
      </w:tr>
      <w:tr w:rsidR="00CA1A98" w:rsidRPr="00CA1A98" w14:paraId="1F33921C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520A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dDev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F0FE4F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EAC6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</w:t>
            </w:r>
          </w:p>
        </w:tc>
      </w:tr>
      <w:tr w:rsidR="00CA1A98" w:rsidRPr="00CA1A98" w14:paraId="3ADA829A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791065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76AC75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C3066F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</w:t>
            </w:r>
          </w:p>
        </w:tc>
      </w:tr>
      <w:tr w:rsidR="00CA1A98" w:rsidRPr="00CA1A98" w14:paraId="45D6CE07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D12336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40C394" w14:textId="35EFEFCB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9BF36F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</w:t>
            </w:r>
          </w:p>
        </w:tc>
      </w:tr>
      <w:tr w:rsidR="00CA1A98" w:rsidRPr="00CA1A98" w14:paraId="3889867E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AAC12D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C1C500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AF48D3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</w:t>
            </w:r>
          </w:p>
        </w:tc>
      </w:tr>
      <w:tr w:rsidR="00CA1A98" w:rsidRPr="00CA1A98" w14:paraId="4AFF1A86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F96053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F10DBF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A917B4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5</w:t>
            </w:r>
          </w:p>
        </w:tc>
      </w:tr>
      <w:tr w:rsidR="00CA1A98" w:rsidRPr="00CA1A98" w14:paraId="23E587E6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A9611E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FF9EF3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81D56D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7</w:t>
            </w:r>
          </w:p>
        </w:tc>
      </w:tr>
      <w:tr w:rsidR="00CA1A98" w:rsidRPr="00CA1A98" w14:paraId="1E3C6212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9B391A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EA7D46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D4D6AC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</w:t>
            </w:r>
          </w:p>
        </w:tc>
      </w:tr>
      <w:tr w:rsidR="00CA1A98" w:rsidRPr="00CA1A98" w14:paraId="20DAC5E9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8B215C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8B9194" w14:textId="50CF19B5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5C955C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6</w:t>
            </w:r>
          </w:p>
        </w:tc>
      </w:tr>
      <w:tr w:rsidR="00CA1A98" w:rsidRPr="00CA1A98" w14:paraId="7B980083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E74D2C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883613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8F4D5F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</w:t>
            </w:r>
          </w:p>
        </w:tc>
      </w:tr>
      <w:tr w:rsidR="00CA1A98" w:rsidRPr="00CA1A98" w14:paraId="1D7F7A1E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589AFA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3E2631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4BD035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</w:t>
            </w:r>
          </w:p>
        </w:tc>
      </w:tr>
      <w:tr w:rsidR="00CA1A98" w:rsidRPr="00CA1A98" w14:paraId="5A10A00E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7C83DA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D 0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DB0974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067703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5</w:t>
            </w:r>
          </w:p>
        </w:tc>
      </w:tr>
      <w:tr w:rsidR="00CA1A98" w:rsidRPr="00CA1A98" w14:paraId="6CDF3F05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D91D90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D 0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500D69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1F1E6E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</w:t>
            </w:r>
          </w:p>
        </w:tc>
      </w:tr>
      <w:tr w:rsidR="00CA1A98" w:rsidRPr="00CA1A98" w14:paraId="770E32D1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819395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D 0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07A334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0CE731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</w:t>
            </w:r>
          </w:p>
        </w:tc>
      </w:tr>
      <w:tr w:rsidR="00CA1A98" w:rsidRPr="00CA1A98" w14:paraId="4D686576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C06AF7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D 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D48D6D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4266A3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4</w:t>
            </w:r>
          </w:p>
        </w:tc>
      </w:tr>
      <w:tr w:rsidR="00CA1A98" w:rsidRPr="00CA1A98" w14:paraId="71129EEF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094F70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D 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3940EC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7C7147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2</w:t>
            </w:r>
          </w:p>
        </w:tc>
      </w:tr>
      <w:tr w:rsidR="00CA1A98" w:rsidRPr="00CA1A98" w14:paraId="34A4921F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6837A0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D 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2AD842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B71B71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1</w:t>
            </w:r>
          </w:p>
        </w:tc>
      </w:tr>
      <w:tr w:rsidR="00CA1A98" w:rsidRPr="00CA1A98" w14:paraId="23F0446E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868176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D 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21494F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063370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</w:t>
            </w:r>
          </w:p>
        </w:tc>
      </w:tr>
      <w:tr w:rsidR="00CA1A98" w:rsidRPr="00CA1A98" w14:paraId="00098C63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37DE349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85519F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98FC07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3.3</w:t>
            </w:r>
          </w:p>
        </w:tc>
      </w:tr>
      <w:tr w:rsidR="00CA1A98" w:rsidRPr="00CA1A98" w14:paraId="205FEC2E" w14:textId="77777777" w:rsidTr="00CA1A98">
        <w:trPr>
          <w:trHeight w:val="315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5B5E67" w14:textId="77777777" w:rsidR="00CA1A98" w:rsidRPr="00CA1A98" w:rsidRDefault="00CA1A98" w:rsidP="00CA1A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dDev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413DE2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EFCB88" w14:textId="77777777" w:rsidR="00CA1A98" w:rsidRPr="00CA1A98" w:rsidRDefault="00CA1A98" w:rsidP="00CA1A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1A9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5</w:t>
            </w:r>
          </w:p>
        </w:tc>
      </w:tr>
    </w:tbl>
    <w:p w14:paraId="1808384E" w14:textId="77777777" w:rsidR="002E0ED1" w:rsidRDefault="002E0ED1" w:rsidP="00CA1A98"/>
    <w:sectPr w:rsidR="002E0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A98"/>
    <w:rsid w:val="002E0ED1"/>
    <w:rsid w:val="00CA1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9C4DD"/>
  <w15:chartTrackingRefBased/>
  <w15:docId w15:val="{97B5EB1B-8C42-4D49-A5E3-5C7A98281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0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Fine</dc:creator>
  <cp:keywords/>
  <dc:description/>
  <cp:lastModifiedBy>Eugene Fine</cp:lastModifiedBy>
  <cp:revision>1</cp:revision>
  <dcterms:created xsi:type="dcterms:W3CDTF">2020-08-18T13:47:00Z</dcterms:created>
  <dcterms:modified xsi:type="dcterms:W3CDTF">2020-08-18T14:01:00Z</dcterms:modified>
</cp:coreProperties>
</file>